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DC22F" w14:textId="44E6C8D3" w:rsidR="008601B1" w:rsidRPr="002327C1" w:rsidRDefault="002327C1" w:rsidP="002327C1">
      <w:pPr>
        <w:widowControl w:val="0"/>
        <w:spacing w:after="0"/>
        <w:rPr>
          <w:rFonts w:ascii="Arial" w:eastAsia="Liberation Serif" w:hAnsi="Arial" w:cs="Arial"/>
          <w:b/>
          <w:bCs/>
        </w:rPr>
      </w:pPr>
      <w:r w:rsidRPr="002327C1">
        <w:rPr>
          <w:rFonts w:ascii="Arial" w:eastAsia="Liberation Serif" w:hAnsi="Arial" w:cs="Arial"/>
          <w:b/>
          <w:bCs/>
        </w:rPr>
        <w:t>Supplementary Data</w:t>
      </w:r>
    </w:p>
    <w:p w14:paraId="1F9AC1AF" w14:textId="77777777" w:rsidR="002327C1" w:rsidRDefault="002327C1"/>
    <w:p w14:paraId="1C20044C" w14:textId="77777777" w:rsidR="002327C1" w:rsidRPr="00EB2D37" w:rsidRDefault="002327C1" w:rsidP="002327C1">
      <w:pPr>
        <w:widowControl w:val="0"/>
        <w:spacing w:after="0"/>
        <w:rPr>
          <w:rFonts w:ascii="Arial" w:hAnsi="Arial" w:cs="Arial"/>
          <w:b/>
          <w:bCs/>
          <w:sz w:val="22"/>
          <w:szCs w:val="22"/>
        </w:rPr>
      </w:pPr>
      <w:r w:rsidRPr="00EB2D37">
        <w:rPr>
          <w:rFonts w:ascii="Arial" w:hAnsi="Arial" w:cs="Arial"/>
          <w:b/>
          <w:bCs/>
          <w:sz w:val="22"/>
          <w:szCs w:val="22"/>
        </w:rPr>
        <w:t>Serum metabolomics identifies unique inflammatory signatures to distinguish rheumatoid arthritis responders and non-responders to TNF inhibitor therapy</w:t>
      </w:r>
    </w:p>
    <w:p w14:paraId="13519461" w14:textId="77777777" w:rsidR="002327C1" w:rsidRPr="00DE3C0F" w:rsidRDefault="002327C1" w:rsidP="002327C1">
      <w:pPr>
        <w:widowControl w:val="0"/>
        <w:spacing w:after="0"/>
        <w:rPr>
          <w:rFonts w:ascii="Arial" w:hAnsi="Arial" w:cs="Arial"/>
          <w:sz w:val="22"/>
          <w:szCs w:val="22"/>
        </w:rPr>
      </w:pPr>
    </w:p>
    <w:p w14:paraId="3BB61B04" w14:textId="6D65F20F" w:rsidR="002327C1" w:rsidRPr="00DE3C0F" w:rsidRDefault="002327C1" w:rsidP="002327C1">
      <w:pPr>
        <w:widowControl w:val="0"/>
        <w:spacing w:after="0"/>
        <w:rPr>
          <w:rFonts w:ascii="Arial" w:hAnsi="Arial" w:cs="Arial"/>
          <w:sz w:val="22"/>
          <w:szCs w:val="22"/>
        </w:rPr>
      </w:pPr>
      <w:r w:rsidRPr="00DE3C0F">
        <w:rPr>
          <w:rFonts w:ascii="Arial" w:hAnsi="Arial" w:cs="Arial"/>
          <w:sz w:val="22"/>
          <w:szCs w:val="22"/>
        </w:rPr>
        <w:t>Michele Fresneda Alarcon</w:t>
      </w:r>
      <w:r w:rsidRPr="001F544F">
        <w:rPr>
          <w:rFonts w:ascii="Arial" w:hAnsi="Arial" w:cs="Arial"/>
          <w:sz w:val="22"/>
          <w:szCs w:val="22"/>
          <w:vertAlign w:val="superscript"/>
        </w:rPr>
        <w:t>1</w:t>
      </w:r>
      <w:r w:rsidRPr="00DE3C0F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Yun Xu</w:t>
      </w:r>
      <w:r w:rsidRPr="00E749E5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r w:rsidRPr="00DE3C0F">
        <w:rPr>
          <w:rFonts w:ascii="Arial" w:hAnsi="Arial" w:cs="Arial"/>
          <w:sz w:val="22"/>
          <w:szCs w:val="22"/>
        </w:rPr>
        <w:t>Cassio Lima</w:t>
      </w:r>
      <w:r w:rsidRPr="001F544F">
        <w:rPr>
          <w:rFonts w:ascii="Arial" w:hAnsi="Arial" w:cs="Arial"/>
          <w:sz w:val="22"/>
          <w:szCs w:val="22"/>
          <w:vertAlign w:val="superscript"/>
        </w:rPr>
        <w:t>2</w:t>
      </w:r>
      <w:r w:rsidRPr="00DE3C0F">
        <w:rPr>
          <w:rFonts w:ascii="Arial" w:hAnsi="Arial" w:cs="Arial"/>
          <w:sz w:val="22"/>
          <w:szCs w:val="22"/>
        </w:rPr>
        <w:t>, Susanna Ford</w:t>
      </w:r>
      <w:r w:rsidRPr="001F544F">
        <w:rPr>
          <w:rFonts w:ascii="Arial" w:hAnsi="Arial" w:cs="Arial"/>
          <w:sz w:val="22"/>
          <w:szCs w:val="22"/>
          <w:vertAlign w:val="superscript"/>
        </w:rPr>
        <w:t>3</w:t>
      </w:r>
      <w:r w:rsidRPr="00DE3C0F">
        <w:rPr>
          <w:rFonts w:ascii="Arial" w:hAnsi="Arial" w:cs="Arial"/>
          <w:sz w:val="22"/>
          <w:szCs w:val="22"/>
        </w:rPr>
        <w:t xml:space="preserve">, </w:t>
      </w:r>
      <w:r w:rsidR="00C8453A">
        <w:rPr>
          <w:rFonts w:ascii="Arial" w:hAnsi="Arial" w:cs="Arial"/>
          <w:sz w:val="22"/>
          <w:szCs w:val="22"/>
        </w:rPr>
        <w:t>Rudi Grosman</w:t>
      </w:r>
      <w:r w:rsidR="00C8453A" w:rsidRPr="007A1F1D">
        <w:rPr>
          <w:rFonts w:ascii="Arial" w:hAnsi="Arial" w:cs="Arial"/>
          <w:sz w:val="22"/>
          <w:szCs w:val="22"/>
          <w:vertAlign w:val="superscript"/>
        </w:rPr>
        <w:t>2,4</w:t>
      </w:r>
      <w:r w:rsidR="00C8453A" w:rsidRPr="00C8453A">
        <w:rPr>
          <w:rFonts w:ascii="Arial" w:hAnsi="Arial" w:cs="Arial"/>
          <w:sz w:val="22"/>
          <w:szCs w:val="22"/>
        </w:rPr>
        <w:t>,</w:t>
      </w:r>
      <w:r w:rsidR="00C8453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E3C0F">
        <w:rPr>
          <w:rFonts w:ascii="Arial" w:hAnsi="Arial" w:cs="Arial"/>
          <w:sz w:val="22"/>
          <w:szCs w:val="22"/>
        </w:rPr>
        <w:t>Royston Goodacre</w:t>
      </w:r>
      <w:r w:rsidRPr="001F544F">
        <w:rPr>
          <w:rFonts w:ascii="Arial" w:hAnsi="Arial" w:cs="Arial"/>
          <w:sz w:val="22"/>
          <w:szCs w:val="22"/>
          <w:vertAlign w:val="superscript"/>
        </w:rPr>
        <w:t>2</w:t>
      </w:r>
      <w:r w:rsidRPr="00DE3C0F">
        <w:rPr>
          <w:rFonts w:ascii="Arial" w:hAnsi="Arial" w:cs="Arial"/>
          <w:sz w:val="22"/>
          <w:szCs w:val="22"/>
        </w:rPr>
        <w:t>, Marie M Phelan</w:t>
      </w:r>
      <w:r w:rsidRPr="001F544F">
        <w:rPr>
          <w:rFonts w:ascii="Arial" w:hAnsi="Arial" w:cs="Arial"/>
          <w:sz w:val="22"/>
          <w:szCs w:val="22"/>
          <w:vertAlign w:val="superscript"/>
        </w:rPr>
        <w:t>2,4</w:t>
      </w:r>
      <w:r w:rsidRPr="00DE3C0F">
        <w:rPr>
          <w:rFonts w:ascii="Arial" w:hAnsi="Arial" w:cs="Arial"/>
          <w:sz w:val="22"/>
          <w:szCs w:val="22"/>
        </w:rPr>
        <w:t>, Helen L Wright</w:t>
      </w:r>
      <w:r w:rsidRPr="001F544F">
        <w:rPr>
          <w:rFonts w:ascii="Arial" w:hAnsi="Arial" w:cs="Arial"/>
          <w:sz w:val="22"/>
          <w:szCs w:val="22"/>
          <w:vertAlign w:val="superscript"/>
        </w:rPr>
        <w:t>1</w:t>
      </w:r>
    </w:p>
    <w:p w14:paraId="543730C2" w14:textId="77777777" w:rsidR="002327C1" w:rsidRPr="00DE3C0F" w:rsidRDefault="002327C1" w:rsidP="002327C1">
      <w:pPr>
        <w:widowControl w:val="0"/>
        <w:spacing w:after="0"/>
        <w:rPr>
          <w:rFonts w:ascii="Arial" w:hAnsi="Arial" w:cs="Arial"/>
          <w:sz w:val="22"/>
          <w:szCs w:val="22"/>
        </w:rPr>
      </w:pPr>
    </w:p>
    <w:p w14:paraId="6456672E" w14:textId="77777777" w:rsidR="002327C1" w:rsidRPr="001461A9" w:rsidRDefault="002327C1" w:rsidP="002327C1">
      <w:pPr>
        <w:widowControl w:val="0"/>
        <w:spacing w:after="0"/>
        <w:rPr>
          <w:rFonts w:ascii="Arial" w:hAnsi="Arial" w:cs="Arial"/>
          <w:sz w:val="20"/>
          <w:szCs w:val="20"/>
        </w:rPr>
      </w:pPr>
      <w:r w:rsidRPr="001461A9">
        <w:rPr>
          <w:rFonts w:ascii="Arial" w:hAnsi="Arial" w:cs="Arial"/>
          <w:sz w:val="20"/>
          <w:szCs w:val="20"/>
          <w:vertAlign w:val="superscript"/>
        </w:rPr>
        <w:t>1</w:t>
      </w:r>
      <w:r w:rsidRPr="001461A9">
        <w:rPr>
          <w:rFonts w:ascii="Arial" w:hAnsi="Arial" w:cs="Arial"/>
          <w:sz w:val="20"/>
          <w:szCs w:val="20"/>
        </w:rPr>
        <w:t xml:space="preserve">Institute of Life Course and Medical Sciences, University of Liverpool, Liverpool, L7 8TX, UK </w:t>
      </w:r>
    </w:p>
    <w:p w14:paraId="61C12E58" w14:textId="77777777" w:rsidR="002327C1" w:rsidRPr="001461A9" w:rsidRDefault="002327C1" w:rsidP="002327C1">
      <w:pPr>
        <w:widowControl w:val="0"/>
        <w:spacing w:after="0"/>
        <w:rPr>
          <w:rFonts w:ascii="Arial" w:hAnsi="Arial" w:cs="Arial"/>
          <w:sz w:val="20"/>
          <w:szCs w:val="20"/>
        </w:rPr>
      </w:pPr>
      <w:r w:rsidRPr="001461A9">
        <w:rPr>
          <w:rFonts w:ascii="Arial" w:hAnsi="Arial" w:cs="Arial"/>
          <w:sz w:val="20"/>
          <w:szCs w:val="20"/>
          <w:vertAlign w:val="superscript"/>
        </w:rPr>
        <w:t>2</w:t>
      </w:r>
      <w:r w:rsidRPr="009B2769">
        <w:rPr>
          <w:rFonts w:ascii="Arial" w:hAnsi="Arial" w:cs="Arial"/>
          <w:sz w:val="20"/>
          <w:szCs w:val="20"/>
        </w:rPr>
        <w:t>Centre for Metabolomics Research, Department of Biochemistry, Cell and Systems Biology</w:t>
      </w:r>
      <w:r>
        <w:rPr>
          <w:rFonts w:ascii="Arial" w:hAnsi="Arial" w:cs="Arial"/>
          <w:sz w:val="20"/>
          <w:szCs w:val="20"/>
        </w:rPr>
        <w:t xml:space="preserve">, </w:t>
      </w:r>
      <w:r w:rsidRPr="001461A9">
        <w:rPr>
          <w:rFonts w:ascii="Arial" w:hAnsi="Arial" w:cs="Arial"/>
          <w:sz w:val="20"/>
          <w:szCs w:val="20"/>
        </w:rPr>
        <w:t>Institute of Systems Molecular and Integrative Biology, University of Liverpool, Liverpool, L69 7BE, UK</w:t>
      </w:r>
    </w:p>
    <w:p w14:paraId="4B1BCF9E" w14:textId="77777777" w:rsidR="002327C1" w:rsidRPr="001461A9" w:rsidRDefault="002327C1" w:rsidP="002327C1">
      <w:pPr>
        <w:widowControl w:val="0"/>
        <w:spacing w:after="0"/>
        <w:rPr>
          <w:rFonts w:ascii="Arial" w:hAnsi="Arial" w:cs="Arial"/>
          <w:sz w:val="20"/>
          <w:szCs w:val="20"/>
        </w:rPr>
      </w:pPr>
      <w:r w:rsidRPr="001461A9">
        <w:rPr>
          <w:rFonts w:ascii="Arial" w:hAnsi="Arial" w:cs="Arial"/>
          <w:sz w:val="20"/>
          <w:szCs w:val="20"/>
          <w:vertAlign w:val="superscript"/>
        </w:rPr>
        <w:t>3</w:t>
      </w:r>
      <w:r w:rsidRPr="001461A9">
        <w:rPr>
          <w:rFonts w:ascii="Arial" w:hAnsi="Arial" w:cs="Arial"/>
          <w:sz w:val="20"/>
          <w:szCs w:val="20"/>
        </w:rPr>
        <w:t>School of Life Sciences, University of Liverpool, Liverpool, L69 7BE, UK</w:t>
      </w:r>
    </w:p>
    <w:p w14:paraId="04F8BE96" w14:textId="77777777" w:rsidR="002327C1" w:rsidRPr="001461A9" w:rsidRDefault="002327C1" w:rsidP="002327C1">
      <w:pPr>
        <w:widowControl w:val="0"/>
        <w:spacing w:after="0"/>
        <w:rPr>
          <w:rFonts w:ascii="Arial" w:hAnsi="Arial" w:cs="Arial"/>
          <w:sz w:val="20"/>
          <w:szCs w:val="20"/>
        </w:rPr>
      </w:pPr>
      <w:r w:rsidRPr="001461A9">
        <w:rPr>
          <w:rFonts w:ascii="Arial" w:hAnsi="Arial" w:cs="Arial"/>
          <w:sz w:val="20"/>
          <w:szCs w:val="20"/>
          <w:vertAlign w:val="superscript"/>
        </w:rPr>
        <w:t>4</w:t>
      </w:r>
      <w:r w:rsidRPr="001461A9">
        <w:rPr>
          <w:rFonts w:ascii="Arial" w:hAnsi="Arial" w:cs="Arial"/>
          <w:sz w:val="20"/>
          <w:szCs w:val="20"/>
        </w:rPr>
        <w:t>High Field NMR Facility, Liverpool Shared Research Facilities University of Liverpool, Liverpool, L69 7TX, UK</w:t>
      </w:r>
    </w:p>
    <w:p w14:paraId="527A221D" w14:textId="77777777" w:rsidR="002327C1" w:rsidRDefault="002327C1"/>
    <w:p w14:paraId="7A3B6EFC" w14:textId="5A809360" w:rsidR="00041FE9" w:rsidRPr="00673B64" w:rsidRDefault="00735932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iCs/>
          <w:color w:val="000000" w:themeColor="text1"/>
          <w:sz w:val="22"/>
          <w:szCs w:val="22"/>
        </w:rPr>
      </w:pPr>
      <w:r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  <w:t>Supplementary Table 1: Patient demographics.</w:t>
      </w:r>
      <w:r w:rsidR="00A0512B"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  <w:t xml:space="preserve"> </w:t>
      </w:r>
      <w:r w:rsidR="00A0512B" w:rsidRPr="00A0512B">
        <w:rPr>
          <w:rFonts w:ascii="Arial" w:eastAsia="Roboto" w:hAnsi="Arial" w:cs="Arial"/>
          <w:iCs/>
          <w:color w:val="000000" w:themeColor="text1"/>
          <w:sz w:val="22"/>
          <w:szCs w:val="22"/>
        </w:rPr>
        <w:t>Data are shown as mean (+/- SD) for each group.</w:t>
      </w:r>
      <w:r w:rsidR="00673B64">
        <w:rPr>
          <w:rFonts w:ascii="Arial" w:eastAsia="Roboto" w:hAnsi="Arial" w:cs="Arial"/>
          <w:iCs/>
          <w:color w:val="000000" w:themeColor="text1"/>
          <w:sz w:val="22"/>
          <w:szCs w:val="22"/>
        </w:rPr>
        <w:t xml:space="preserve"> RA-R, RA </w:t>
      </w:r>
      <w:proofErr w:type="spellStart"/>
      <w:r w:rsidR="00673B64">
        <w:rPr>
          <w:rFonts w:ascii="Arial" w:eastAsia="Roboto" w:hAnsi="Arial" w:cs="Arial"/>
          <w:iCs/>
          <w:color w:val="000000" w:themeColor="text1"/>
          <w:sz w:val="22"/>
          <w:szCs w:val="22"/>
        </w:rPr>
        <w:t>TNFi</w:t>
      </w:r>
      <w:proofErr w:type="spellEnd"/>
      <w:r w:rsidR="00673B64">
        <w:rPr>
          <w:rFonts w:ascii="Arial" w:eastAsia="Roboto" w:hAnsi="Arial" w:cs="Arial"/>
          <w:iCs/>
          <w:color w:val="000000" w:themeColor="text1"/>
          <w:sz w:val="22"/>
          <w:szCs w:val="22"/>
        </w:rPr>
        <w:t xml:space="preserve"> responders; RA-NR, RA </w:t>
      </w:r>
      <w:proofErr w:type="spellStart"/>
      <w:r w:rsidR="00673B64">
        <w:rPr>
          <w:rFonts w:ascii="Arial" w:eastAsia="Roboto" w:hAnsi="Arial" w:cs="Arial"/>
          <w:iCs/>
          <w:color w:val="000000" w:themeColor="text1"/>
          <w:sz w:val="22"/>
          <w:szCs w:val="22"/>
        </w:rPr>
        <w:t>TNFi</w:t>
      </w:r>
      <w:proofErr w:type="spellEnd"/>
      <w:r w:rsidR="00673B64">
        <w:rPr>
          <w:rFonts w:ascii="Arial" w:eastAsia="Roboto" w:hAnsi="Arial" w:cs="Arial"/>
          <w:iCs/>
          <w:color w:val="000000" w:themeColor="text1"/>
          <w:sz w:val="22"/>
          <w:szCs w:val="22"/>
        </w:rPr>
        <w:t xml:space="preserve"> non-responders. DAS28, 28-joint disease activity score.</w:t>
      </w:r>
    </w:p>
    <w:p w14:paraId="71ECFB2A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tbl>
      <w:tblPr>
        <w:tblStyle w:val="PlainTable2"/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126"/>
      </w:tblGrid>
      <w:tr w:rsidR="00041FE9" w:rsidRPr="00041FE9" w14:paraId="1AB64C78" w14:textId="77777777" w:rsidTr="00673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</w:tcPr>
          <w:p w14:paraId="6E85C2DB" w14:textId="77777777" w:rsidR="00041FE9" w:rsidRPr="00041FE9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912FBD" w14:textId="77777777" w:rsidR="00041FE9" w:rsidRPr="00673B64" w:rsidRDefault="00041FE9" w:rsidP="00783007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RA-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E139F5" w14:textId="77777777" w:rsidR="00041FE9" w:rsidRPr="00673B64" w:rsidRDefault="00041FE9" w:rsidP="00783007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RA-N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792CBE" w14:textId="77777777" w:rsidR="00041FE9" w:rsidRPr="00673B64" w:rsidRDefault="00041FE9" w:rsidP="00783007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41FE9" w:rsidRPr="00041FE9" w14:paraId="247AE699" w14:textId="77777777" w:rsidTr="0067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nil"/>
            </w:tcBorders>
          </w:tcPr>
          <w:p w14:paraId="5EA04A18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i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i/>
                <w:color w:val="000000" w:themeColor="text1"/>
                <w:sz w:val="22"/>
                <w:szCs w:val="22"/>
              </w:rPr>
              <w:t>NMR metabolomic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64764E4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BF6676E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6EAB050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</w:tr>
      <w:tr w:rsidR="00041FE9" w:rsidRPr="00041FE9" w14:paraId="46124A49" w14:textId="77777777" w:rsidTr="00673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</w:tcBorders>
          </w:tcPr>
          <w:p w14:paraId="19ED46E3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</w:tcBorders>
          </w:tcPr>
          <w:p w14:paraId="3EC53AFF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126" w:type="dxa"/>
            <w:tcBorders>
              <w:top w:val="nil"/>
            </w:tcBorders>
          </w:tcPr>
          <w:p w14:paraId="2F751BE2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nil"/>
            </w:tcBorders>
          </w:tcPr>
          <w:p w14:paraId="3ABB7F60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</w:tr>
      <w:tr w:rsidR="00041FE9" w:rsidRPr="00041FE9" w14:paraId="5DCC362E" w14:textId="77777777" w:rsidTr="0067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46B8A624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  <w:t>Sex (%F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4CA81D4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80%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7E3782F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75%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C867891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</w:tr>
      <w:tr w:rsidR="00041FE9" w:rsidRPr="00041FE9" w14:paraId="6551D223" w14:textId="77777777" w:rsidTr="00673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E4764F0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126" w:type="dxa"/>
          </w:tcPr>
          <w:p w14:paraId="13F8506A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53.5 +/-10.6</w:t>
            </w:r>
          </w:p>
        </w:tc>
        <w:tc>
          <w:tcPr>
            <w:tcW w:w="2126" w:type="dxa"/>
          </w:tcPr>
          <w:p w14:paraId="3831A456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 xml:space="preserve">52.6 +/-11.4 </w:t>
            </w:r>
          </w:p>
        </w:tc>
        <w:tc>
          <w:tcPr>
            <w:tcW w:w="2126" w:type="dxa"/>
          </w:tcPr>
          <w:p w14:paraId="637A4910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041FE9" w:rsidRPr="00041FE9" w14:paraId="2EE2B2D9" w14:textId="77777777" w:rsidTr="0067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0EF77511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  <w:t>DAS2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652B350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5.42 +/-0.9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DB5EF5B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5.42 +/-1.12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7AC7A74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0.78</w:t>
            </w:r>
          </w:p>
        </w:tc>
      </w:tr>
      <w:tr w:rsidR="00041FE9" w:rsidRPr="00041FE9" w14:paraId="0C2127B8" w14:textId="77777777" w:rsidTr="00673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</w:tcPr>
          <w:p w14:paraId="49F3E84D" w14:textId="77777777" w:rsidR="00041FE9" w:rsidRPr="00041FE9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23B807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57A727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B46F5E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</w:tr>
      <w:tr w:rsidR="00041FE9" w:rsidRPr="00041FE9" w14:paraId="472E0D2C" w14:textId="77777777" w:rsidTr="0067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nil"/>
            </w:tcBorders>
          </w:tcPr>
          <w:p w14:paraId="6EFD64A7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i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i/>
                <w:color w:val="000000" w:themeColor="text1"/>
                <w:sz w:val="22"/>
                <w:szCs w:val="22"/>
              </w:rPr>
              <w:t>FTIR metabolomic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A0B5E52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12E28CF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2E06FCF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</w:tr>
      <w:tr w:rsidR="00041FE9" w:rsidRPr="00041FE9" w14:paraId="18230A4C" w14:textId="77777777" w:rsidTr="00673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</w:tcBorders>
          </w:tcPr>
          <w:p w14:paraId="4CBC3AEF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</w:tcBorders>
          </w:tcPr>
          <w:p w14:paraId="6C2DB684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top w:val="nil"/>
            </w:tcBorders>
          </w:tcPr>
          <w:p w14:paraId="30BFE209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top w:val="nil"/>
            </w:tcBorders>
          </w:tcPr>
          <w:p w14:paraId="4C4F4551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</w:tr>
      <w:tr w:rsidR="00041FE9" w:rsidRPr="00041FE9" w14:paraId="6D563FEA" w14:textId="77777777" w:rsidTr="0067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134EBF3B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  <w:t>Sex (%F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F0B080F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80%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541082E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80%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AE3B9A8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</w:p>
        </w:tc>
      </w:tr>
      <w:tr w:rsidR="00041FE9" w:rsidRPr="00041FE9" w14:paraId="004D4368" w14:textId="77777777" w:rsidTr="00673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DEE4B4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126" w:type="dxa"/>
          </w:tcPr>
          <w:p w14:paraId="21F88810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53.5 +/-15.4</w:t>
            </w:r>
          </w:p>
        </w:tc>
        <w:tc>
          <w:tcPr>
            <w:tcW w:w="2126" w:type="dxa"/>
          </w:tcPr>
          <w:p w14:paraId="568889E7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48.8 +/-12.3</w:t>
            </w:r>
          </w:p>
        </w:tc>
        <w:tc>
          <w:tcPr>
            <w:tcW w:w="2126" w:type="dxa"/>
          </w:tcPr>
          <w:p w14:paraId="4F1F56AE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041FE9" w:rsidRPr="00041FE9" w14:paraId="7EE2B7A3" w14:textId="77777777" w:rsidTr="0067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2F1F995D" w14:textId="77777777" w:rsidR="00041FE9" w:rsidRPr="00673B64" w:rsidRDefault="00041FE9" w:rsidP="00783007">
            <w:pPr>
              <w:widowControl w:val="0"/>
              <w:spacing w:after="0" w:line="240" w:lineRule="auto"/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</w:pPr>
            <w:r w:rsidRPr="00673B64">
              <w:rPr>
                <w:rFonts w:ascii="Arial" w:eastAsia="Roboto" w:hAnsi="Arial" w:cs="Arial"/>
                <w:b w:val="0"/>
                <w:bCs w:val="0"/>
                <w:iCs/>
                <w:color w:val="000000" w:themeColor="text1"/>
                <w:sz w:val="22"/>
                <w:szCs w:val="22"/>
              </w:rPr>
              <w:t>DAS2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A4B618C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5.41 +/-0.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8EA1B23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5.48 +/-0.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8200167" w14:textId="77777777" w:rsidR="00041FE9" w:rsidRPr="00041FE9" w:rsidRDefault="00041FE9" w:rsidP="00783007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</w:pPr>
            <w:r w:rsidRPr="00041FE9">
              <w:rPr>
                <w:rFonts w:ascii="Arial" w:eastAsia="Roboto" w:hAnsi="Arial" w:cs="Arial"/>
                <w:iCs/>
                <w:color w:val="000000" w:themeColor="text1"/>
                <w:sz w:val="22"/>
                <w:szCs w:val="22"/>
              </w:rPr>
              <w:t>0.84</w:t>
            </w:r>
          </w:p>
        </w:tc>
      </w:tr>
    </w:tbl>
    <w:p w14:paraId="16CB57B9" w14:textId="77777777" w:rsidR="00735932" w:rsidRDefault="00735932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60A34CDA" w14:textId="77777777" w:rsidR="00735932" w:rsidRDefault="00735932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4522310A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2404137A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099447FC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729E5DEF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039F7506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4E86260B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20064F6D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06B3E2FA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1E5EC0E1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6B014E43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08ACFC49" w14:textId="77777777" w:rsidR="00041FE9" w:rsidRDefault="00041FE9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29FBE3C5" w14:textId="77777777" w:rsidR="00735932" w:rsidRDefault="00735932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0DD1C723" w14:textId="77777777" w:rsidR="00735932" w:rsidRDefault="00735932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</w:pPr>
    </w:p>
    <w:p w14:paraId="121E19CC" w14:textId="3F5DD56F" w:rsidR="002327C1" w:rsidRDefault="002327C1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iCs/>
          <w:color w:val="000000" w:themeColor="text1"/>
          <w:sz w:val="22"/>
          <w:szCs w:val="22"/>
        </w:rPr>
      </w:pPr>
      <w:r w:rsidRPr="002327C1"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  <w:lastRenderedPageBreak/>
        <w:t xml:space="preserve">Supplementary Table </w:t>
      </w:r>
      <w:r w:rsidR="00735932"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  <w:t>2</w:t>
      </w:r>
      <w:r w:rsidRPr="002327C1">
        <w:rPr>
          <w:rFonts w:ascii="Arial" w:eastAsia="Roboto" w:hAnsi="Arial" w:cs="Arial"/>
          <w:b/>
          <w:bCs/>
          <w:iCs/>
          <w:color w:val="000000" w:themeColor="text1"/>
          <w:sz w:val="22"/>
          <w:szCs w:val="22"/>
        </w:rPr>
        <w:t>: Discriminatory Infrared spectral bands, with biomolecular assignments and their bond vibrations</w:t>
      </w:r>
      <w:r w:rsidRPr="002327C1">
        <w:rPr>
          <w:rFonts w:ascii="Arial" w:eastAsia="Roboto" w:hAnsi="Arial" w:cs="Arial"/>
          <w:iCs/>
          <w:color w:val="000000" w:themeColor="text1"/>
          <w:sz w:val="22"/>
          <w:szCs w:val="22"/>
        </w:rPr>
        <w:t xml:space="preserve">, adapted from </w:t>
      </w:r>
      <w:r w:rsidRPr="002327C1">
        <w:rPr>
          <w:rFonts w:ascii="Arial" w:eastAsia="Roboto" w:hAnsi="Arial" w:cs="Arial"/>
          <w:iCs/>
          <w:color w:val="000000" w:themeColor="text1"/>
          <w:sz w:val="22"/>
          <w:szCs w:val="22"/>
        </w:rPr>
        <w:fldChar w:fldCharType="begin">
          <w:fldData xml:space="preserve">PEVuZE5vdGU+PENpdGU+PEF1dGhvcj5HaGltaXJlPC9BdXRob3I+PFllYXI+MjAyMDwvWWVhcj48
UmVjTnVtPjY5PC9SZWNOdW0+PERpc3BsYXlUZXh0PihHaGltaXJlIGV0IGFsLiAyMDIwOyBSYW1h
bGluZ2FtIGV0IGFsLiAyMDE0KTwvRGlzcGxheVRleHQ+PHJlY29yZD48cmVjLW51bWJlcj42OTwv
cmVjLW51bWJlcj48Zm9yZWlnbi1rZXlzPjxrZXkgYXBwPSJFTiIgZGItaWQ9InM1NXZ4dGVyMHNz
cGZ2ZXYyYW92ZXJ2Z2Z6ZXAydnJ0MGRydCIgdGltZXN0YW1wPSIxNzI3Mjc2MzYxIj42OTwva2V5
PjwvZm9yZWlnbi1rZXlzPjxyZWYtdHlwZSBuYW1lPSJKb3VybmFsIEFydGljbGUiPjE3PC9yZWYt
dHlwZT48Y29udHJpYnV0b3JzPjxhdXRob3JzPjxhdXRob3I+R2hpbWlyZSwgSC48L2F1dGhvcj48
YXV0aG9yPkh1LCBYLjwvYXV0aG9yPjxhdXRob3I+UWluLCBHLjwvYXV0aG9yPjxhdXRob3I+VW5p
bCBQZXJlcmEsIEEuIEcuPC9hdXRob3I+PC9hdXRob3JzPjwvY29udHJpYnV0b3JzPjxhdXRoLWFk
ZHJlc3M+RGVwYXJ0bWVudCBvZiBQaHlzaWNzIGFuZCBBc3Ryb25vbXksIEdlb3JnaWEgU3RhdGUg
VW5pdmVyc2l0eSwgQXRsYW50YSwgR0EgMzAzMDMsIFVTQS4mI3hEO0ludGVyYWN0aW9ucyBvZiBy
YWRpYXRpb24gd2l0aCBtYXR0ZXIgbGFib3JhdG9yaWVzLCBHZW9yZ2lhIFN0YXRlIFVuaXZlcnNp
dHksIEF0bGFudGEsIEdBIDMwMzAzLCBVU0EuJiN4RDtEZXBhcnRtZW50IG9mIE1hdGhlbWF0aWNz
IGFuZCBTdGF0aXN0aWNzLCBHZW9yZ2lhIFN0YXRlIFVuaXZlcnNpdHksIEF0bGFudGEsIEdBIDMw
MzAzLCBVU0EuJiN4RDtDZW50ZXIgb2YgRGlhZ25vc3RpY3MgYW5kIFRoZXJhcGV1dGljcywgR2Vv
cmdpYSBTdGF0ZSBVbml2ZXJzaXR5LCBBdGxhbnRhLCBHQSAzMDMwMiwgVVNBLjwvYXV0aC1hZGRy
ZXNzPjx0aXRsZXM+PHRpdGxlPk9wdGltaXppbmcgaW5mcmFyZWQgc3BlY3RyYWwgZGlzY3JpbWlu
YXRpb24gdG8gZW5oYW5jZSBkaXNlYXNlIGRpYWdub3N0aWNzOiBtb25pdG9yaW5nIHRoZSBzaWdu
YXR1cmVzIG9mIGluZmxhbW1hdG9yeSBib3dlbCBkaXNlYXNlcyB3aXRoIGFudGktVE5GYWxwaGEg
dGhlcmFweTwvdGl0bGU+PHNlY29uZGFyeS10aXRsZT5CaW9tZWQgT3B0IEV4cHJlc3M8L3NlY29u
ZGFyeS10aXRsZT48L3RpdGxlcz48cGVyaW9kaWNhbD48ZnVsbC10aXRsZT5CaW9tZWQgT3B0IEV4
cHJlc3M8L2Z1bGwtdGl0bGU+PC9wZXJpb2RpY2FsPjxwYWdlcz40Njc5LTQ2OTQ8L3BhZ2VzPjx2
b2x1bWU+MTE8L3ZvbHVtZT48bnVtYmVyPjg8L251bWJlcj48ZWRpdGlvbj4yMDIwMDcyNzwvZWRp
dGlvbj48ZGF0ZXM+PHllYXI+MjAyMDwveWVhcj48cHViLWRhdGVzPjxkYXRlPkF1ZyAxPC9kYXRl
PjwvcHViLWRhdGVzPjwvZGF0ZXM+PGlzYm4+MjE1Ni03MDg1IChQcmludCkmI3hEOzIxNTYtNzA4
NSAoRWxlY3Ryb25pYykmI3hEOzIxNTYtNzA4NSAoTGlua2luZyk8L2lzYm4+PGFjY2Vzc2lvbi1u
dW0+MzI5MjMwNzE8L2FjY2Vzc2lvbi1udW0+PHVybHM+PHJlbGF0ZWQtdXJscz48dXJsPmh0dHBz
Oi8vd3d3Lm5jYmkubmxtLm5paC5nb3YvcHVibWVkLzMyOTIzMDcxPC91cmw+PC9yZWxhdGVkLXVy
bHM+PC91cmxzPjxjdXN0b20xPiZxdW90O1RoZSBhdXRob3JzIGRlY2xhcmUgbm8gY29uZmxpY3Rz
IG9mIGludGVyZXN0LiZxdW90OzwvY3VzdG9tMT48Y3VzdG9tMj5QTUM3NDQ5NzE2PC9jdXN0b20y
PjxlbGVjdHJvbmljLXJlc291cmNlLW51bT4xMC4xMzY0L0JPRS4zOTQ4OTU8L2VsZWN0cm9uaWMt
cmVzb3VyY2UtbnVtPjxyZW1vdGUtZGF0YWJhc2UtbmFtZT5QdWJNZWQtbm90LU1FRExJTkU8L3Jl
bW90ZS1kYXRhYmFzZS1uYW1lPjxyZW1vdGUtZGF0YWJhc2UtcHJvdmlkZXI+TkxNPC9yZW1vdGUt
ZGF0YWJhc2UtcHJvdmlkZXI+PC9yZWNvcmQ+PC9DaXRlPjxDaXRlPjxBdXRob3I+UmFtYWxpbmdh
bTwvQXV0aG9yPjxZZWFyPjIwMTQ8L1llYXI+PFJlY051bT43MDwvUmVjTnVtPjxyZWNvcmQ+PHJl
Yy1udW1iZXI+NzA8L3JlYy1udW1iZXI+PGZvcmVpZ24ta2V5cz48a2V5IGFwcD0iRU4iIGRiLWlk
PSJzNTV2eHRlcjBzc3BmdmV2MmFvdmVydmdmemVwMnZydDBkcnQiIHRpbWVzdGFtcD0iMTcyNzI3
NjM5MyI+NzA8L2tleT48L2ZvcmVpZ24ta2V5cz48cmVmLXR5cGUgbmFtZT0iSm91cm5hbCBBcnRp
Y2xlIj4xNzwvcmVmLXR5cGU+PGNvbnRyaWJ1dG9ycz48YXV0aG9ycz48YXV0aG9yPlJhbWFsaW5n
YW0sIFAuPC9hdXRob3I+PGF1dGhvcj5SZWRkeSwgWS4gUC48L2F1dGhvcj48YXV0aG9yPkt1bWFy
LCBLLiBWLjwvYXV0aG9yPjxhdXRob3I+Q2hhbmR1LCBCLiBSLjwvYXV0aG9yPjxhdXRob3I+UmFq
ZW5kcmFuLCBLLjwvYXV0aG9yPjwvYXV0aG9ycz48L2NvbnRyaWJ1dG9ycz48YXV0aC1hZGRyZXNz
PkNvbGxlZ2Ugb2YgUGhhcm1hY2V1dGljYWwgU2NpZW5jZXMsIEd1bGYgTWVkaWNhbCBVbml2ZXJz
aXR5LCBBam1hbiwgVUFFLiYjeEQ7RGl2aXNpb24gb2YgUGhhcm1hY2V1dGljYWwgQW5hbHlzaXMg
YW5kIFF1YWxpdHkgQXNzdXJhbmNlLCBSYWdoYXZlbmRyYSBJbnN0aXR1dGUgb2YgUGhhcm1hY2V1
dGljYWwgRWR1Y2F0aW9uIGFuZCBSZXNlYXJjaCwgQW5hbnRhcHVyLCBJbmRpYS4mI3hEO0ZhY3Vs
dHkgb2YgUGhhcm1hY3ksIEFsLVphd2l5YSBVbml2ZXJzaXR5LCBaYXdpeWEsIEx5YmlhLjwvYXV0
aC1hZGRyZXNzPjx0aXRsZXM+PHRpdGxlPkV2YWx1YXRpb24gb2YgbWV0Zm9ybWluIGh5ZHJvY2hs
b3JpZGUgaW4gV2lzdGFyIHJhdHMgYnkgRlRJUi1BVFIgc3BlY3Ryb3Njb3B5OiBBIGNvbnZlbmll
bnQgdG9vbCBpbiB0aGUgY2xpbmljYWwgc3R1ZHkgb2YgZGlhYmV0ZXM8L3RpdGxlPjxzZWNvbmRh
cnktdGl0bGU+SiBOYXQgU2NpIEJpb2wgTWVkPC9zZWNvbmRhcnktdGl0bGU+PC90aXRsZXM+PHBl
cmlvZGljYWw+PGZ1bGwtdGl0bGU+SiBOYXQgU2NpIEJpb2wgTWVkPC9mdWxsLXRpdGxlPjwvcGVy
aW9kaWNhbD48cGFnZXM+Mjg4LTkyPC9wYWdlcz48dm9sdW1lPjU8L3ZvbHVtZT48bnVtYmVyPjI8
L251bWJlcj48a2V5d29yZHM+PGtleXdvcmQ+Rm91cmllciB0cmFuc2Zvcm08L2tleXdvcmQ+PGtl
eXdvcmQ+SW5mcmFyZWQgc3BlY3Ryb3Njb3B5PC9rZXl3b3JkPjxrZXl3b3JkPmFudGlkaWFiZXRp
Yzwva2V5d29yZD48a2V5d29yZD5ibG9vZCBnbHVjb3NlPC9rZXl3b3JkPjxrZXl3b3JkPm1ldGZv
cm1pbjwva2V5d29yZD48L2tleXdvcmRzPjxkYXRlcz48eWVhcj4yMDE0PC95ZWFyPjxwdWItZGF0
ZXM+PGRhdGU+SnVsPC9kYXRlPjwvcHViLWRhdGVzPjwvZGF0ZXM+PGlzYm4+MDk3Ni05NjY4IChQ
cmludCkmI3hEOzIyMjktNzcwNyAoRWxlY3Ryb25pYykmI3hEOzA5NzYtOTY2OCAoTGlua2luZyk8
L2lzYm4+PGFjY2Vzc2lvbi1udW0+MjUwOTc0MDA8L2FjY2Vzc2lvbi1udW0+PHVybHM+PHJlbGF0
ZWQtdXJscz48dXJsPmh0dHBzOi8vd3d3Lm5jYmkubmxtLm5paC5nb3YvcHVibWVkLzI1MDk3NDAw
PC91cmw+PC9yZWxhdGVkLXVybHM+PC91cmxzPjxjdXN0b20xPkNvbmZsaWN0IG9mIEludGVyZXN0
OiBOb25lIGRlY2xhcmVkLjwvY3VzdG9tMT48Y3VzdG9tMj5QTUM0MTIxOTAwPC9jdXN0b20yPjxl
bGVjdHJvbmljLXJlc291cmNlLW51bT4xMC40MTAzLzA5NzYtOTY2OC4xMzYxNjg8L2VsZWN0cm9u
aWMtcmVzb3VyY2UtbnVtPjxyZW1vdGUtZGF0YWJhc2UtbmFtZT5QdWJNZWQtbm90LU1FRExJTkU8
L3JlbW90ZS1kYXRhYmFzZS1uYW1lPjxyZW1vdGUtZGF0YWJhc2UtcHJvdmlkZXI+TkxNPC9yZW1v
dGUtZGF0YWJhc2UtcHJvdmlkZXI+PC9yZWNvcmQ+PC9DaXRlPjwvRW5kTm90ZT4A
</w:fldData>
        </w:fldChar>
      </w:r>
      <w:r>
        <w:rPr>
          <w:rFonts w:ascii="Arial" w:eastAsia="Roboto" w:hAnsi="Arial" w:cs="Arial"/>
          <w:iCs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eastAsia="Roboto" w:hAnsi="Arial" w:cs="Arial"/>
          <w:iCs/>
          <w:color w:val="000000" w:themeColor="text1"/>
          <w:sz w:val="22"/>
          <w:szCs w:val="22"/>
        </w:rPr>
        <w:fldChar w:fldCharType="begin">
          <w:fldData xml:space="preserve">PEVuZE5vdGU+PENpdGU+PEF1dGhvcj5HaGltaXJlPC9BdXRob3I+PFllYXI+MjAyMDwvWWVhcj48
UmVjTnVtPjY5PC9SZWNOdW0+PERpc3BsYXlUZXh0PihHaGltaXJlIGV0IGFsLiAyMDIwOyBSYW1h
bGluZ2FtIGV0IGFsLiAyMDE0KTwvRGlzcGxheVRleHQ+PHJlY29yZD48cmVjLW51bWJlcj42OTwv
cmVjLW51bWJlcj48Zm9yZWlnbi1rZXlzPjxrZXkgYXBwPSJFTiIgZGItaWQ9InM1NXZ4dGVyMHNz
cGZ2ZXYyYW92ZXJ2Z2Z6ZXAydnJ0MGRydCIgdGltZXN0YW1wPSIxNzI3Mjc2MzYxIj42OTwva2V5
PjwvZm9yZWlnbi1rZXlzPjxyZWYtdHlwZSBuYW1lPSJKb3VybmFsIEFydGljbGUiPjE3PC9yZWYt
dHlwZT48Y29udHJpYnV0b3JzPjxhdXRob3JzPjxhdXRob3I+R2hpbWlyZSwgSC48L2F1dGhvcj48
YXV0aG9yPkh1LCBYLjwvYXV0aG9yPjxhdXRob3I+UWluLCBHLjwvYXV0aG9yPjxhdXRob3I+VW5p
bCBQZXJlcmEsIEEuIEcuPC9hdXRob3I+PC9hdXRob3JzPjwvY29udHJpYnV0b3JzPjxhdXRoLWFk
ZHJlc3M+RGVwYXJ0bWVudCBvZiBQaHlzaWNzIGFuZCBBc3Ryb25vbXksIEdlb3JnaWEgU3RhdGUg
VW5pdmVyc2l0eSwgQXRsYW50YSwgR0EgMzAzMDMsIFVTQS4mI3hEO0ludGVyYWN0aW9ucyBvZiBy
YWRpYXRpb24gd2l0aCBtYXR0ZXIgbGFib3JhdG9yaWVzLCBHZW9yZ2lhIFN0YXRlIFVuaXZlcnNp
dHksIEF0bGFudGEsIEdBIDMwMzAzLCBVU0EuJiN4RDtEZXBhcnRtZW50IG9mIE1hdGhlbWF0aWNz
IGFuZCBTdGF0aXN0aWNzLCBHZW9yZ2lhIFN0YXRlIFVuaXZlcnNpdHksIEF0bGFudGEsIEdBIDMw
MzAzLCBVU0EuJiN4RDtDZW50ZXIgb2YgRGlhZ25vc3RpY3MgYW5kIFRoZXJhcGV1dGljcywgR2Vv
cmdpYSBTdGF0ZSBVbml2ZXJzaXR5LCBBdGxhbnRhLCBHQSAzMDMwMiwgVVNBLjwvYXV0aC1hZGRy
ZXNzPjx0aXRsZXM+PHRpdGxlPk9wdGltaXppbmcgaW5mcmFyZWQgc3BlY3RyYWwgZGlzY3JpbWlu
YXRpb24gdG8gZW5oYW5jZSBkaXNlYXNlIGRpYWdub3N0aWNzOiBtb25pdG9yaW5nIHRoZSBzaWdu
YXR1cmVzIG9mIGluZmxhbW1hdG9yeSBib3dlbCBkaXNlYXNlcyB3aXRoIGFudGktVE5GYWxwaGEg
dGhlcmFweTwvdGl0bGU+PHNlY29uZGFyeS10aXRsZT5CaW9tZWQgT3B0IEV4cHJlc3M8L3NlY29u
ZGFyeS10aXRsZT48L3RpdGxlcz48cGVyaW9kaWNhbD48ZnVsbC10aXRsZT5CaW9tZWQgT3B0IEV4
cHJlc3M8L2Z1bGwtdGl0bGU+PC9wZXJpb2RpY2FsPjxwYWdlcz40Njc5LTQ2OTQ8L3BhZ2VzPjx2
b2x1bWU+MTE8L3ZvbHVtZT48bnVtYmVyPjg8L251bWJlcj48ZWRpdGlvbj4yMDIwMDcyNzwvZWRp
dGlvbj48ZGF0ZXM+PHllYXI+MjAyMDwveWVhcj48cHViLWRhdGVzPjxkYXRlPkF1ZyAxPC9kYXRl
PjwvcHViLWRhdGVzPjwvZGF0ZXM+PGlzYm4+MjE1Ni03MDg1IChQcmludCkmI3hEOzIxNTYtNzA4
NSAoRWxlY3Ryb25pYykmI3hEOzIxNTYtNzA4NSAoTGlua2luZyk8L2lzYm4+PGFjY2Vzc2lvbi1u
dW0+MzI5MjMwNzE8L2FjY2Vzc2lvbi1udW0+PHVybHM+PHJlbGF0ZWQtdXJscz48dXJsPmh0dHBz
Oi8vd3d3Lm5jYmkubmxtLm5paC5nb3YvcHVibWVkLzMyOTIzMDcxPC91cmw+PC9yZWxhdGVkLXVy
bHM+PC91cmxzPjxjdXN0b20xPiZxdW90O1RoZSBhdXRob3JzIGRlY2xhcmUgbm8gY29uZmxpY3Rz
IG9mIGludGVyZXN0LiZxdW90OzwvY3VzdG9tMT48Y3VzdG9tMj5QTUM3NDQ5NzE2PC9jdXN0b20y
PjxlbGVjdHJvbmljLXJlc291cmNlLW51bT4xMC4xMzY0L0JPRS4zOTQ4OTU8L2VsZWN0cm9uaWMt
cmVzb3VyY2UtbnVtPjxyZW1vdGUtZGF0YWJhc2UtbmFtZT5QdWJNZWQtbm90LU1FRExJTkU8L3Jl
bW90ZS1kYXRhYmFzZS1uYW1lPjxyZW1vdGUtZGF0YWJhc2UtcHJvdmlkZXI+TkxNPC9yZW1vdGUt
ZGF0YWJhc2UtcHJvdmlkZXI+PC9yZWNvcmQ+PC9DaXRlPjxDaXRlPjxBdXRob3I+UmFtYWxpbmdh
bTwvQXV0aG9yPjxZZWFyPjIwMTQ8L1llYXI+PFJlY051bT43MDwvUmVjTnVtPjxyZWNvcmQ+PHJl
Yy1udW1iZXI+NzA8L3JlYy1udW1iZXI+PGZvcmVpZ24ta2V5cz48a2V5IGFwcD0iRU4iIGRiLWlk
PSJzNTV2eHRlcjBzc3BmdmV2MmFvdmVydmdmemVwMnZydDBkcnQiIHRpbWVzdGFtcD0iMTcyNzI3
NjM5MyI+NzA8L2tleT48L2ZvcmVpZ24ta2V5cz48cmVmLXR5cGUgbmFtZT0iSm91cm5hbCBBcnRp
Y2xlIj4xNzwvcmVmLXR5cGU+PGNvbnRyaWJ1dG9ycz48YXV0aG9ycz48YXV0aG9yPlJhbWFsaW5n
YW0sIFAuPC9hdXRob3I+PGF1dGhvcj5SZWRkeSwgWS4gUC48L2F1dGhvcj48YXV0aG9yPkt1bWFy
LCBLLiBWLjwvYXV0aG9yPjxhdXRob3I+Q2hhbmR1LCBCLiBSLjwvYXV0aG9yPjxhdXRob3I+UmFq
ZW5kcmFuLCBLLjwvYXV0aG9yPjwvYXV0aG9ycz48L2NvbnRyaWJ1dG9ycz48YXV0aC1hZGRyZXNz
PkNvbGxlZ2Ugb2YgUGhhcm1hY2V1dGljYWwgU2NpZW5jZXMsIEd1bGYgTWVkaWNhbCBVbml2ZXJz
aXR5LCBBam1hbiwgVUFFLiYjeEQ7RGl2aXNpb24gb2YgUGhhcm1hY2V1dGljYWwgQW5hbHlzaXMg
YW5kIFF1YWxpdHkgQXNzdXJhbmNlLCBSYWdoYXZlbmRyYSBJbnN0aXR1dGUgb2YgUGhhcm1hY2V1
dGljYWwgRWR1Y2F0aW9uIGFuZCBSZXNlYXJjaCwgQW5hbnRhcHVyLCBJbmRpYS4mI3hEO0ZhY3Vs
dHkgb2YgUGhhcm1hY3ksIEFsLVphd2l5YSBVbml2ZXJzaXR5LCBaYXdpeWEsIEx5YmlhLjwvYXV0
aC1hZGRyZXNzPjx0aXRsZXM+PHRpdGxlPkV2YWx1YXRpb24gb2YgbWV0Zm9ybWluIGh5ZHJvY2hs
b3JpZGUgaW4gV2lzdGFyIHJhdHMgYnkgRlRJUi1BVFIgc3BlY3Ryb3Njb3B5OiBBIGNvbnZlbmll
bnQgdG9vbCBpbiB0aGUgY2xpbmljYWwgc3R1ZHkgb2YgZGlhYmV0ZXM8L3RpdGxlPjxzZWNvbmRh
cnktdGl0bGU+SiBOYXQgU2NpIEJpb2wgTWVkPC9zZWNvbmRhcnktdGl0bGU+PC90aXRsZXM+PHBl
cmlvZGljYWw+PGZ1bGwtdGl0bGU+SiBOYXQgU2NpIEJpb2wgTWVkPC9mdWxsLXRpdGxlPjwvcGVy
aW9kaWNhbD48cGFnZXM+Mjg4LTkyPC9wYWdlcz48dm9sdW1lPjU8L3ZvbHVtZT48bnVtYmVyPjI8
L251bWJlcj48a2V5d29yZHM+PGtleXdvcmQ+Rm91cmllciB0cmFuc2Zvcm08L2tleXdvcmQ+PGtl
eXdvcmQ+SW5mcmFyZWQgc3BlY3Ryb3Njb3B5PC9rZXl3b3JkPjxrZXl3b3JkPmFudGlkaWFiZXRp
Yzwva2V5d29yZD48a2V5d29yZD5ibG9vZCBnbHVjb3NlPC9rZXl3b3JkPjxrZXl3b3JkPm1ldGZv
cm1pbjwva2V5d29yZD48L2tleXdvcmRzPjxkYXRlcz48eWVhcj4yMDE0PC95ZWFyPjxwdWItZGF0
ZXM+PGRhdGU+SnVsPC9kYXRlPjwvcHViLWRhdGVzPjwvZGF0ZXM+PGlzYm4+MDk3Ni05NjY4IChQ
cmludCkmI3hEOzIyMjktNzcwNyAoRWxlY3Ryb25pYykmI3hEOzA5NzYtOTY2OCAoTGlua2luZyk8
L2lzYm4+PGFjY2Vzc2lvbi1udW0+MjUwOTc0MDA8L2FjY2Vzc2lvbi1udW0+PHVybHM+PHJlbGF0
ZWQtdXJscz48dXJsPmh0dHBzOi8vd3d3Lm5jYmkubmxtLm5paC5nb3YvcHVibWVkLzI1MDk3NDAw
PC91cmw+PC9yZWxhdGVkLXVybHM+PC91cmxzPjxjdXN0b20xPkNvbmZsaWN0IG9mIEludGVyZXN0
OiBOb25lIGRlY2xhcmVkLjwvY3VzdG9tMT48Y3VzdG9tMj5QTUM0MTIxOTAwPC9jdXN0b20yPjxl
bGVjdHJvbmljLXJlc291cmNlLW51bT4xMC40MTAzLzA5NzYtOTY2OC4xMzYxNjg8L2VsZWN0cm9u
aWMtcmVzb3VyY2UtbnVtPjxyZW1vdGUtZGF0YWJhc2UtbmFtZT5QdWJNZWQtbm90LU1FRExJTkU8
L3JlbW90ZS1kYXRhYmFzZS1uYW1lPjxyZW1vdGUtZGF0YWJhc2UtcHJvdmlkZXI+TkxNPC9yZW1v
dGUtZGF0YWJhc2UtcHJvdmlkZXI+PC9yZWNvcmQ+PC9DaXRlPjwvRW5kTm90ZT4A
</w:fldData>
        </w:fldChar>
      </w:r>
      <w:r>
        <w:rPr>
          <w:rFonts w:ascii="Arial" w:eastAsia="Roboto" w:hAnsi="Arial" w:cs="Arial"/>
          <w:iCs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eastAsia="Roboto" w:hAnsi="Arial" w:cs="Arial"/>
          <w:iCs/>
          <w:color w:val="000000" w:themeColor="text1"/>
          <w:sz w:val="22"/>
          <w:szCs w:val="22"/>
        </w:rPr>
      </w:r>
      <w:r>
        <w:rPr>
          <w:rFonts w:ascii="Arial" w:eastAsia="Roboto" w:hAnsi="Arial" w:cs="Arial"/>
          <w:iCs/>
          <w:color w:val="000000" w:themeColor="text1"/>
          <w:sz w:val="22"/>
          <w:szCs w:val="22"/>
        </w:rPr>
        <w:fldChar w:fldCharType="end"/>
      </w:r>
      <w:r w:rsidRPr="002327C1">
        <w:rPr>
          <w:rFonts w:ascii="Arial" w:eastAsia="Roboto" w:hAnsi="Arial" w:cs="Arial"/>
          <w:iCs/>
          <w:color w:val="000000" w:themeColor="text1"/>
          <w:sz w:val="22"/>
          <w:szCs w:val="22"/>
        </w:rPr>
      </w:r>
      <w:r w:rsidRPr="002327C1">
        <w:rPr>
          <w:rFonts w:ascii="Arial" w:eastAsia="Roboto" w:hAnsi="Arial" w:cs="Arial"/>
          <w:iCs/>
          <w:color w:val="000000" w:themeColor="text1"/>
          <w:sz w:val="22"/>
          <w:szCs w:val="22"/>
        </w:rPr>
        <w:fldChar w:fldCharType="separate"/>
      </w:r>
      <w:r>
        <w:rPr>
          <w:rFonts w:ascii="Arial" w:eastAsia="Roboto" w:hAnsi="Arial" w:cs="Arial"/>
          <w:iCs/>
          <w:noProof/>
          <w:color w:val="000000" w:themeColor="text1"/>
          <w:sz w:val="22"/>
          <w:szCs w:val="22"/>
        </w:rPr>
        <w:t>(Ghimire et al. 2020; Ramalingam et al. 2014)</w:t>
      </w:r>
      <w:r w:rsidRPr="002327C1">
        <w:rPr>
          <w:rFonts w:ascii="Arial" w:eastAsia="Roboto" w:hAnsi="Arial" w:cs="Arial"/>
          <w:iCs/>
          <w:color w:val="000000" w:themeColor="text1"/>
          <w:sz w:val="22"/>
          <w:szCs w:val="22"/>
        </w:rPr>
        <w:fldChar w:fldCharType="end"/>
      </w:r>
      <w:r w:rsidRPr="002327C1">
        <w:rPr>
          <w:rFonts w:ascii="Arial" w:eastAsia="Roboto" w:hAnsi="Arial" w:cs="Arial"/>
          <w:iCs/>
          <w:color w:val="000000" w:themeColor="text1"/>
          <w:sz w:val="22"/>
          <w:szCs w:val="22"/>
        </w:rPr>
        <w:t>. vas = asymmetric stretching vibration, vs = symmetric stretching vibration, v = v stretching vibration</w:t>
      </w:r>
    </w:p>
    <w:p w14:paraId="0D545E63" w14:textId="77777777" w:rsidR="002327C1" w:rsidRPr="002327C1" w:rsidRDefault="002327C1" w:rsidP="002327C1">
      <w:pPr>
        <w:widowControl w:val="0"/>
        <w:pBdr>
          <w:bottom w:val="single" w:sz="4" w:space="1" w:color="000000"/>
        </w:pBdr>
        <w:spacing w:after="0" w:line="240" w:lineRule="auto"/>
        <w:rPr>
          <w:rFonts w:ascii="Arial" w:eastAsia="Roboto" w:hAnsi="Arial" w:cs="Arial"/>
          <w:iCs/>
          <w:color w:val="000000" w:themeColor="text1"/>
          <w:sz w:val="22"/>
          <w:szCs w:val="22"/>
        </w:rPr>
      </w:pPr>
    </w:p>
    <w:tbl>
      <w:tblPr>
        <w:tblW w:w="9638" w:type="dxa"/>
        <w:tblLayout w:type="fixed"/>
        <w:tblLook w:val="0000" w:firstRow="0" w:lastRow="0" w:firstColumn="0" w:lastColumn="0" w:noHBand="0" w:noVBand="0"/>
      </w:tblPr>
      <w:tblGrid>
        <w:gridCol w:w="1416"/>
        <w:gridCol w:w="8222"/>
      </w:tblGrid>
      <w:tr w:rsidR="002327C1" w:rsidRPr="00906C34" w14:paraId="1A836156" w14:textId="77777777" w:rsidTr="00696D52"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05B7C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Band (cm</w:t>
            </w:r>
            <w:r w:rsidRPr="00906C34">
              <w:rPr>
                <w:rFonts w:ascii="Arial" w:eastAsia="Liberation Serif" w:hAnsi="Arial" w:cs="Arial"/>
                <w:sz w:val="21"/>
                <w:szCs w:val="21"/>
                <w:vertAlign w:val="superscript"/>
              </w:rPr>
              <w:t>-1</w:t>
            </w: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)</w:t>
            </w:r>
          </w:p>
        </w:tc>
        <w:tc>
          <w:tcPr>
            <w:tcW w:w="82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27C9C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Assignment and vibrations</w:t>
            </w:r>
          </w:p>
        </w:tc>
      </w:tr>
      <w:tr w:rsidR="002327C1" w:rsidRPr="00906C34" w14:paraId="465BB807" w14:textId="77777777" w:rsidTr="00696D52"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9F30A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900-1158</w:t>
            </w:r>
          </w:p>
        </w:tc>
        <w:tc>
          <w:tcPr>
            <w:tcW w:w="8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D9574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Carbohydrates (Glucose, Mannose, Fructose) and nucleic acids</w:t>
            </w:r>
          </w:p>
          <w:p w14:paraId="36CB86A4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(Deoxyribose/Ribose DNA, RNA): C-O, C-C stretch, C-H bends,</w:t>
            </w:r>
          </w:p>
          <w:p w14:paraId="38F91307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 xml:space="preserve">Endocyclic C-O-C vibration and, </w:t>
            </w:r>
            <w:proofErr w:type="spellStart"/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νs</w:t>
            </w:r>
            <w:proofErr w:type="spellEnd"/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(PO</w:t>
            </w:r>
            <w:r w:rsidRPr="00906C34">
              <w:rPr>
                <w:rFonts w:ascii="Arial" w:eastAsia="Liberation Serif" w:hAnsi="Arial" w:cs="Arial"/>
                <w:sz w:val="21"/>
                <w:szCs w:val="21"/>
                <w:vertAlign w:val="superscript"/>
              </w:rPr>
              <w:t>2</w:t>
            </w:r>
            <w:r w:rsidRPr="00E749E5">
              <w:rPr>
                <w:rFonts w:ascii="Arial" w:eastAsia="Liberation Serif" w:hAnsi="Arial" w:cs="Arial"/>
                <w:sz w:val="21"/>
                <w:szCs w:val="21"/>
                <w:vertAlign w:val="superscript"/>
              </w:rPr>
              <w:t>−</w:t>
            </w: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)</w:t>
            </w:r>
          </w:p>
        </w:tc>
      </w:tr>
      <w:tr w:rsidR="002327C1" w:rsidRPr="00906C34" w14:paraId="223D84BA" w14:textId="77777777" w:rsidTr="00696D52"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FBF22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1208-1244</w:t>
            </w:r>
          </w:p>
        </w:tc>
        <w:tc>
          <w:tcPr>
            <w:tcW w:w="8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445FB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 xml:space="preserve">Amide III, </w:t>
            </w:r>
            <w:proofErr w:type="spellStart"/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νas</w:t>
            </w:r>
            <w:proofErr w:type="spellEnd"/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(PO</w:t>
            </w:r>
            <w:r w:rsidRPr="00906C34">
              <w:rPr>
                <w:rFonts w:ascii="Arial" w:eastAsia="Liberation Serif" w:hAnsi="Arial" w:cs="Arial"/>
                <w:sz w:val="21"/>
                <w:szCs w:val="21"/>
                <w:vertAlign w:val="superscript"/>
              </w:rPr>
              <w:t>2</w:t>
            </w:r>
            <w:r w:rsidRPr="00E749E5">
              <w:rPr>
                <w:rFonts w:ascii="Arial" w:eastAsia="Liberation Serif" w:hAnsi="Arial" w:cs="Arial"/>
                <w:sz w:val="21"/>
                <w:szCs w:val="21"/>
                <w:vertAlign w:val="superscript"/>
              </w:rPr>
              <w:t>−</w:t>
            </w: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)</w:t>
            </w:r>
          </w:p>
        </w:tc>
      </w:tr>
      <w:tr w:rsidR="002327C1" w:rsidRPr="00906C34" w14:paraId="6779CACB" w14:textId="77777777" w:rsidTr="00696D52"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9A58B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1317-1382</w:t>
            </w:r>
          </w:p>
        </w:tc>
        <w:tc>
          <w:tcPr>
            <w:tcW w:w="8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09465" w14:textId="5368775E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Collagen: CH</w:t>
            </w:r>
            <w:r w:rsidRPr="00E749E5">
              <w:rPr>
                <w:rFonts w:ascii="Arial" w:eastAsia="Liberation Serif" w:hAnsi="Arial" w:cs="Arial"/>
                <w:sz w:val="21"/>
                <w:szCs w:val="21"/>
                <w:vertAlign w:val="subscript"/>
              </w:rPr>
              <w:t>2</w:t>
            </w: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 xml:space="preserve"> wagging, the vibration of α, and β an</w:t>
            </w:r>
            <w:r w:rsidR="00692056">
              <w:rPr>
                <w:rFonts w:ascii="Arial" w:eastAsia="Liberation Serif" w:hAnsi="Arial" w:cs="Arial"/>
                <w:sz w:val="21"/>
                <w:szCs w:val="21"/>
              </w:rPr>
              <w:t>o</w:t>
            </w: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m</w:t>
            </w:r>
            <w:r w:rsidR="00692056">
              <w:rPr>
                <w:rFonts w:ascii="Arial" w:eastAsia="Liberation Serif" w:hAnsi="Arial" w:cs="Arial"/>
                <w:sz w:val="21"/>
                <w:szCs w:val="21"/>
              </w:rPr>
              <w:t>e</w:t>
            </w: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r</w:t>
            </w:r>
          </w:p>
        </w:tc>
      </w:tr>
      <w:tr w:rsidR="002327C1" w:rsidRPr="00906C34" w14:paraId="4DE72A09" w14:textId="77777777" w:rsidTr="00696D52"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5C15C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1420-1430</w:t>
            </w:r>
          </w:p>
        </w:tc>
        <w:tc>
          <w:tcPr>
            <w:tcW w:w="8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CAAD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 xml:space="preserve">Polysaccharides, </w:t>
            </w:r>
            <w:proofErr w:type="spellStart"/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νs</w:t>
            </w:r>
            <w:proofErr w:type="spellEnd"/>
            <w:r w:rsidRPr="00906C34">
              <w:rPr>
                <w:rFonts w:ascii="Arial" w:eastAsia="Liberation Serif" w:hAnsi="Arial" w:cs="Arial"/>
                <w:sz w:val="21"/>
                <w:szCs w:val="21"/>
              </w:rPr>
              <w:t xml:space="preserve"> (COO-), (CH</w:t>
            </w:r>
            <w:r w:rsidRPr="00E749E5">
              <w:rPr>
                <w:rFonts w:ascii="Arial" w:eastAsia="Liberation Serif" w:hAnsi="Arial" w:cs="Arial"/>
                <w:sz w:val="21"/>
                <w:szCs w:val="21"/>
                <w:vertAlign w:val="subscript"/>
              </w:rPr>
              <w:t>2</w:t>
            </w: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)</w:t>
            </w:r>
          </w:p>
        </w:tc>
      </w:tr>
      <w:tr w:rsidR="002327C1" w:rsidRPr="00906C34" w14:paraId="20BA7B08" w14:textId="77777777" w:rsidTr="00696D52"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7748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1480-1580</w:t>
            </w:r>
          </w:p>
        </w:tc>
        <w:tc>
          <w:tcPr>
            <w:tcW w:w="8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0E118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Amide II of proteins: (α-helical, β-pleated sheet, unordered conformation</w:t>
            </w:r>
          </w:p>
          <w:p w14:paraId="77E82AAF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structures), δ(N-H), ν(C-N)</w:t>
            </w:r>
          </w:p>
        </w:tc>
      </w:tr>
      <w:tr w:rsidR="002327C1" w:rsidRPr="00906C34" w14:paraId="50D56659" w14:textId="77777777" w:rsidTr="00696D52"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E9456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1600-1700</w:t>
            </w:r>
          </w:p>
        </w:tc>
        <w:tc>
          <w:tcPr>
            <w:tcW w:w="8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D6416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Amide I of proteins: (α-helical, β-pleated sheet, β-turns, random coils, and sidechain, β (anti-‖+turn) structures), ν(C=O), ν(C-N), CNN</w:t>
            </w:r>
          </w:p>
        </w:tc>
      </w:tr>
      <w:tr w:rsidR="002327C1" w:rsidRPr="00906C34" w14:paraId="3E94900B" w14:textId="77777777" w:rsidTr="00696D52">
        <w:tc>
          <w:tcPr>
            <w:tcW w:w="141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453AD" w14:textId="77777777" w:rsidR="002327C1" w:rsidRPr="00906C34" w:rsidRDefault="002327C1" w:rsidP="00696D52">
            <w:pPr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1720-1750</w:t>
            </w:r>
          </w:p>
        </w:tc>
        <w:tc>
          <w:tcPr>
            <w:tcW w:w="8222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AEA89" w14:textId="77777777" w:rsidR="002327C1" w:rsidRPr="00906C34" w:rsidRDefault="002327C1" w:rsidP="00696D52">
            <w:pPr>
              <w:keepNext/>
              <w:widowControl w:val="0"/>
              <w:spacing w:after="0"/>
              <w:rPr>
                <w:rFonts w:ascii="Arial" w:eastAsia="Liberation Serif" w:hAnsi="Arial" w:cs="Arial"/>
                <w:sz w:val="21"/>
                <w:szCs w:val="21"/>
              </w:rPr>
            </w:pPr>
            <w:r w:rsidRPr="00906C34">
              <w:rPr>
                <w:rFonts w:ascii="Arial" w:eastAsia="Liberation Serif" w:hAnsi="Arial" w:cs="Arial"/>
                <w:sz w:val="21"/>
                <w:szCs w:val="21"/>
              </w:rPr>
              <w:t>Lipids C=O stretching</w:t>
            </w:r>
          </w:p>
        </w:tc>
      </w:tr>
    </w:tbl>
    <w:p w14:paraId="42AA33EA" w14:textId="77777777" w:rsidR="002327C1" w:rsidRDefault="002327C1"/>
    <w:p w14:paraId="25695A32" w14:textId="5A7F0DDB" w:rsidR="002327C1" w:rsidRPr="002327C1" w:rsidRDefault="002327C1">
      <w:pPr>
        <w:rPr>
          <w:rFonts w:ascii="Arial" w:hAnsi="Arial" w:cs="Arial"/>
          <w:b/>
          <w:bCs/>
          <w:sz w:val="22"/>
          <w:szCs w:val="22"/>
        </w:rPr>
      </w:pPr>
      <w:r w:rsidRPr="002327C1">
        <w:rPr>
          <w:rFonts w:ascii="Arial" w:hAnsi="Arial" w:cs="Arial"/>
          <w:b/>
          <w:bCs/>
          <w:sz w:val="22"/>
          <w:szCs w:val="22"/>
        </w:rPr>
        <w:t>Supplementary References</w:t>
      </w:r>
    </w:p>
    <w:p w14:paraId="6C96B0B1" w14:textId="77777777" w:rsidR="002327C1" w:rsidRPr="002327C1" w:rsidRDefault="002327C1" w:rsidP="002327C1">
      <w:pPr>
        <w:pStyle w:val="EndNoteBibliography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2327C1">
        <w:rPr>
          <w:rFonts w:ascii="Arial" w:hAnsi="Arial" w:cs="Arial"/>
          <w:sz w:val="22"/>
          <w:szCs w:val="22"/>
        </w:rPr>
        <w:fldChar w:fldCharType="begin"/>
      </w:r>
      <w:r w:rsidRPr="002327C1">
        <w:rPr>
          <w:rFonts w:ascii="Arial" w:hAnsi="Arial" w:cs="Arial"/>
          <w:sz w:val="22"/>
          <w:szCs w:val="22"/>
        </w:rPr>
        <w:instrText xml:space="preserve"> ADDIN EN.REFLIST </w:instrText>
      </w:r>
      <w:r w:rsidRPr="002327C1">
        <w:rPr>
          <w:rFonts w:ascii="Arial" w:hAnsi="Arial" w:cs="Arial"/>
          <w:sz w:val="22"/>
          <w:szCs w:val="22"/>
        </w:rPr>
        <w:fldChar w:fldCharType="separate"/>
      </w:r>
      <w:r w:rsidRPr="002327C1">
        <w:rPr>
          <w:rFonts w:ascii="Arial" w:hAnsi="Arial" w:cs="Arial"/>
          <w:noProof/>
          <w:sz w:val="22"/>
          <w:szCs w:val="22"/>
        </w:rPr>
        <w:t>Ghimire, H., X. Hu, G. Qin, A. G. Unil Perera (2020). Optimizing infrared spectral discrimination to enhance disease diagnostics: monitoring the signatures of inflammatory bowel diseases with anti-TNFalpha therapy. Biomed Opt Express 11, 4679-4694 doi:10.1364/BOE.394895</w:t>
      </w:r>
    </w:p>
    <w:p w14:paraId="3D831932" w14:textId="77777777" w:rsidR="002327C1" w:rsidRPr="002327C1" w:rsidRDefault="002327C1" w:rsidP="002327C1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2327C1">
        <w:rPr>
          <w:rFonts w:ascii="Arial" w:hAnsi="Arial" w:cs="Arial"/>
          <w:noProof/>
          <w:sz w:val="22"/>
          <w:szCs w:val="22"/>
        </w:rPr>
        <w:t>Ramalingam, P., Y. P. Reddy, K. V. Kumar, B. R. Chandu, K. Rajendran (2014). Evaluation of metformin hydrochloride in Wistar rats by FTIR-ATR spectroscopy: A convenient tool in the clinical study of diabetes. J Nat Sci Biol Med 5, 288-92 doi:10.4103/0976-9668.136168</w:t>
      </w:r>
    </w:p>
    <w:p w14:paraId="47FEB978" w14:textId="27CB4E2F" w:rsidR="002327C1" w:rsidRDefault="002327C1">
      <w:r w:rsidRPr="002327C1">
        <w:rPr>
          <w:rFonts w:ascii="Arial" w:hAnsi="Arial" w:cs="Arial"/>
          <w:sz w:val="22"/>
          <w:szCs w:val="22"/>
        </w:rPr>
        <w:fldChar w:fldCharType="end"/>
      </w:r>
    </w:p>
    <w:sectPr w:rsidR="00232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etabolom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5vxter0sspfvev2aovervgfzep2vrt0drt&quot;&gt;RA-serum-paper&lt;record-ids&gt;&lt;item&gt;69&lt;/item&gt;&lt;item&gt;70&lt;/item&gt;&lt;/record-ids&gt;&lt;/item&gt;&lt;/Libraries&gt;"/>
  </w:docVars>
  <w:rsids>
    <w:rsidRoot w:val="002327C1"/>
    <w:rsid w:val="00012F05"/>
    <w:rsid w:val="00041FE9"/>
    <w:rsid w:val="000655DE"/>
    <w:rsid w:val="00067F21"/>
    <w:rsid w:val="000B09A1"/>
    <w:rsid w:val="000C4F07"/>
    <w:rsid w:val="00101B3B"/>
    <w:rsid w:val="001036FB"/>
    <w:rsid w:val="00174020"/>
    <w:rsid w:val="00187F05"/>
    <w:rsid w:val="001902CA"/>
    <w:rsid w:val="001A7D87"/>
    <w:rsid w:val="001B5660"/>
    <w:rsid w:val="001E2EBB"/>
    <w:rsid w:val="001E4B98"/>
    <w:rsid w:val="002022F0"/>
    <w:rsid w:val="00204F97"/>
    <w:rsid w:val="00206005"/>
    <w:rsid w:val="002327C1"/>
    <w:rsid w:val="002844B2"/>
    <w:rsid w:val="00285DE6"/>
    <w:rsid w:val="002B0556"/>
    <w:rsid w:val="002B2BC0"/>
    <w:rsid w:val="002C19EB"/>
    <w:rsid w:val="002D5EB0"/>
    <w:rsid w:val="002E09E5"/>
    <w:rsid w:val="00317C43"/>
    <w:rsid w:val="0038761F"/>
    <w:rsid w:val="003B2A51"/>
    <w:rsid w:val="003D7AD8"/>
    <w:rsid w:val="004510BB"/>
    <w:rsid w:val="00453BAD"/>
    <w:rsid w:val="004640A2"/>
    <w:rsid w:val="00465B07"/>
    <w:rsid w:val="00490F91"/>
    <w:rsid w:val="004A2BD0"/>
    <w:rsid w:val="004A4CD5"/>
    <w:rsid w:val="004B0E48"/>
    <w:rsid w:val="00500BCB"/>
    <w:rsid w:val="00502119"/>
    <w:rsid w:val="00522EB4"/>
    <w:rsid w:val="005A4B5D"/>
    <w:rsid w:val="005B3BB4"/>
    <w:rsid w:val="005B3D5E"/>
    <w:rsid w:val="005C7822"/>
    <w:rsid w:val="00673B64"/>
    <w:rsid w:val="00692056"/>
    <w:rsid w:val="00696EE4"/>
    <w:rsid w:val="006A27CE"/>
    <w:rsid w:val="006B7DF1"/>
    <w:rsid w:val="006F259C"/>
    <w:rsid w:val="00735932"/>
    <w:rsid w:val="00740880"/>
    <w:rsid w:val="00745F71"/>
    <w:rsid w:val="00745FDE"/>
    <w:rsid w:val="00762FE4"/>
    <w:rsid w:val="007B64B9"/>
    <w:rsid w:val="00833907"/>
    <w:rsid w:val="008601B1"/>
    <w:rsid w:val="00881637"/>
    <w:rsid w:val="00883B19"/>
    <w:rsid w:val="00885538"/>
    <w:rsid w:val="008D50ED"/>
    <w:rsid w:val="008F1843"/>
    <w:rsid w:val="009729A1"/>
    <w:rsid w:val="009A3389"/>
    <w:rsid w:val="009E009E"/>
    <w:rsid w:val="00A019DF"/>
    <w:rsid w:val="00A0512B"/>
    <w:rsid w:val="00A11232"/>
    <w:rsid w:val="00A31F07"/>
    <w:rsid w:val="00A53151"/>
    <w:rsid w:val="00AD6642"/>
    <w:rsid w:val="00AF03DC"/>
    <w:rsid w:val="00B03177"/>
    <w:rsid w:val="00B07158"/>
    <w:rsid w:val="00B67621"/>
    <w:rsid w:val="00B71E20"/>
    <w:rsid w:val="00B73C0B"/>
    <w:rsid w:val="00BB555C"/>
    <w:rsid w:val="00BD57D2"/>
    <w:rsid w:val="00BD6240"/>
    <w:rsid w:val="00BF71F4"/>
    <w:rsid w:val="00C65432"/>
    <w:rsid w:val="00C8453A"/>
    <w:rsid w:val="00C92EAC"/>
    <w:rsid w:val="00C956DF"/>
    <w:rsid w:val="00CA0071"/>
    <w:rsid w:val="00CE3238"/>
    <w:rsid w:val="00D35AA7"/>
    <w:rsid w:val="00D56917"/>
    <w:rsid w:val="00D60A23"/>
    <w:rsid w:val="00D6667B"/>
    <w:rsid w:val="00DA6631"/>
    <w:rsid w:val="00DA7E1D"/>
    <w:rsid w:val="00DC7995"/>
    <w:rsid w:val="00DE254D"/>
    <w:rsid w:val="00DE2C85"/>
    <w:rsid w:val="00E225F6"/>
    <w:rsid w:val="00E96D0F"/>
    <w:rsid w:val="00EA3B36"/>
    <w:rsid w:val="00EB281C"/>
    <w:rsid w:val="00EC035A"/>
    <w:rsid w:val="00F02630"/>
    <w:rsid w:val="00F325C5"/>
    <w:rsid w:val="00F35762"/>
    <w:rsid w:val="00F67333"/>
    <w:rsid w:val="00FB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405E2"/>
  <w15:chartTrackingRefBased/>
  <w15:docId w15:val="{EE01E6BD-5C22-C143-9EF9-F31E3BF6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7C1"/>
    <w:pPr>
      <w:spacing w:after="120" w:line="360" w:lineRule="auto"/>
      <w:jc w:val="both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7C1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7C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7C1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7C1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7C1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7C1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7C1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7C1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7C1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7C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7C1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7C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7C1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7C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327C1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327C1"/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327C1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2327C1"/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735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41FE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41F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41FE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41F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Helen</dc:creator>
  <cp:keywords/>
  <dc:description/>
  <cp:lastModifiedBy>Wright, Helen</cp:lastModifiedBy>
  <cp:revision>7</cp:revision>
  <dcterms:created xsi:type="dcterms:W3CDTF">2024-10-07T11:27:00Z</dcterms:created>
  <dcterms:modified xsi:type="dcterms:W3CDTF">2025-05-14T14:08:00Z</dcterms:modified>
</cp:coreProperties>
</file>